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F4D73A" w14:textId="77777777" w:rsidR="00581C62" w:rsidRPr="00674AC6" w:rsidRDefault="00581C62" w:rsidP="00581C62">
      <w:pPr>
        <w:pStyle w:val="Caption"/>
        <w:keepNext/>
        <w:rPr>
          <w:rFonts w:ascii="Times New Roman" w:hAnsi="Times New Roman" w:cs="Times New Roman"/>
          <w:sz w:val="22"/>
          <w:szCs w:val="22"/>
        </w:rPr>
      </w:pPr>
      <w:r w:rsidRPr="00674AC6"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/>
          <w:sz w:val="22"/>
          <w:szCs w:val="22"/>
        </w:rPr>
        <w:t>S4</w:t>
      </w:r>
      <w:r w:rsidRPr="00674AC6">
        <w:rPr>
          <w:rFonts w:ascii="Times New Roman" w:hAnsi="Times New Roman" w:cs="Times New Roman"/>
          <w:sz w:val="22"/>
          <w:szCs w:val="22"/>
        </w:rPr>
        <w:t xml:space="preserve"> - </w:t>
      </w:r>
      <w:r>
        <w:rPr>
          <w:rFonts w:ascii="Times New Roman" w:hAnsi="Times New Roman" w:cs="Times New Roman"/>
          <w:sz w:val="22"/>
          <w:szCs w:val="22"/>
        </w:rPr>
        <w:t>P</w:t>
      </w:r>
      <w:r w:rsidRPr="00674AC6">
        <w:rPr>
          <w:rFonts w:ascii="Times New Roman" w:hAnsi="Times New Roman" w:cs="Times New Roman"/>
          <w:sz w:val="22"/>
          <w:szCs w:val="22"/>
        </w:rPr>
        <w:t xml:space="preserve">roposed </w:t>
      </w:r>
      <w:r>
        <w:rPr>
          <w:rFonts w:ascii="Times New Roman" w:hAnsi="Times New Roman" w:cs="Times New Roman"/>
          <w:sz w:val="22"/>
          <w:szCs w:val="22"/>
        </w:rPr>
        <w:t xml:space="preserve">revised </w:t>
      </w:r>
      <w:r w:rsidRPr="00674AC6">
        <w:rPr>
          <w:rFonts w:ascii="Times New Roman" w:hAnsi="Times New Roman" w:cs="Times New Roman"/>
          <w:sz w:val="22"/>
          <w:szCs w:val="22"/>
        </w:rPr>
        <w:t>definitions of each main bar of the HIV prevention cascade</w:t>
      </w:r>
    </w:p>
    <w:tbl>
      <w:tblPr>
        <w:tblW w:w="8780" w:type="dxa"/>
        <w:tblLook w:val="04A0" w:firstRow="1" w:lastRow="0" w:firstColumn="1" w:lastColumn="0" w:noHBand="0" w:noVBand="1"/>
      </w:tblPr>
      <w:tblGrid>
        <w:gridCol w:w="1940"/>
        <w:gridCol w:w="271"/>
        <w:gridCol w:w="2680"/>
        <w:gridCol w:w="271"/>
        <w:gridCol w:w="3618"/>
      </w:tblGrid>
      <w:tr w:rsidR="00581C62" w:rsidRPr="00674AC6" w14:paraId="5C1DB75F" w14:textId="77777777" w:rsidTr="00234F45">
        <w:trPr>
          <w:trHeight w:val="288"/>
        </w:trPr>
        <w:tc>
          <w:tcPr>
            <w:tcW w:w="194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64F1C467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vention method</w:t>
            </w:r>
          </w:p>
        </w:tc>
        <w:tc>
          <w:tcPr>
            <w:tcW w:w="266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A0898D5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6DBEF0F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vention Cascade Domain</w:t>
            </w:r>
          </w:p>
        </w:tc>
        <w:tc>
          <w:tcPr>
            <w:tcW w:w="266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E6ED775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5D4C8881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asure to populate bar</w:t>
            </w:r>
          </w:p>
        </w:tc>
      </w:tr>
      <w:tr w:rsidR="00581C62" w:rsidRPr="00674AC6" w14:paraId="1350935F" w14:textId="77777777" w:rsidTr="00234F45">
        <w:trPr>
          <w:trHeight w:val="72"/>
        </w:trPr>
        <w:tc>
          <w:tcPr>
            <w:tcW w:w="194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B1090AC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58B1C88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4D2659A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6907068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3E3506BF" w14:textId="77777777" w:rsidR="00581C62" w:rsidRPr="00674AC6" w:rsidRDefault="00581C62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581C62" w:rsidRPr="00674AC6" w14:paraId="4739940E" w14:textId="77777777" w:rsidTr="00234F45">
        <w:trPr>
          <w:trHeight w:val="2976"/>
        </w:trPr>
        <w:tc>
          <w:tcPr>
            <w:tcW w:w="1940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vAlign w:val="center"/>
            <w:hideMark/>
          </w:tcPr>
          <w:p w14:paraId="15327004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le condoms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B000E63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5C34CA00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tivation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70363A43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6B661B7E" w14:textId="77777777" w:rsidR="00581C62" w:rsidRPr="00674AC6" w:rsidRDefault="00581C62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>Regular partners: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Wants to use male condoms with regular partner if they were freely accessible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proofErr w:type="gramStart"/>
            <w:r w:rsidRPr="00674AC6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>Non-regular</w:t>
            </w:r>
            <w:proofErr w:type="gramEnd"/>
            <w:r w:rsidRPr="00674AC6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 xml:space="preserve"> partners: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Wants to use male condoms with non-regular partner if they were freely accessible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674AC6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 xml:space="preserve">Regular and non-regular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f respondent has both regular and non-regular they need to be motivated for both of these partners, so combine the two measures above. </w:t>
            </w:r>
          </w:p>
        </w:tc>
      </w:tr>
      <w:tr w:rsidR="00581C62" w:rsidRPr="00674AC6" w14:paraId="5F66DF1D" w14:textId="77777777" w:rsidTr="00234F45">
        <w:trPr>
          <w:trHeight w:val="60"/>
        </w:trPr>
        <w:tc>
          <w:tcPr>
            <w:tcW w:w="1940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6F1AA7E" w14:textId="77777777" w:rsidR="00581C62" w:rsidRPr="00674AC6" w:rsidRDefault="00581C62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026493E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7D47C1B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DA9F493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4C186852" w14:textId="77777777" w:rsidR="00581C62" w:rsidRPr="00674AC6" w:rsidRDefault="00581C62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81C62" w:rsidRPr="00674AC6" w14:paraId="086E8141" w14:textId="77777777" w:rsidTr="00234F45">
        <w:trPr>
          <w:trHeight w:val="2304"/>
        </w:trPr>
        <w:tc>
          <w:tcPr>
            <w:tcW w:w="1940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88A46C3" w14:textId="77777777" w:rsidR="00581C62" w:rsidRPr="00674AC6" w:rsidRDefault="00581C62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BC9578B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6304BE2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5DBF584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1266AFAF" w14:textId="77777777" w:rsidR="00581C62" w:rsidRPr="00674AC6" w:rsidRDefault="00581C62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spondent responds if/when they want to use male condoms they know a place where they can get them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plus those who are effectively using but do not meet access criteria)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AND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Not reporting any barriers to access to male condoms</w:t>
            </w:r>
          </w:p>
        </w:tc>
      </w:tr>
      <w:tr w:rsidR="00581C62" w:rsidRPr="00674AC6" w14:paraId="5AB51BFC" w14:textId="77777777" w:rsidTr="00234F45">
        <w:trPr>
          <w:trHeight w:val="60"/>
        </w:trPr>
        <w:tc>
          <w:tcPr>
            <w:tcW w:w="1940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12614254" w14:textId="77777777" w:rsidR="00581C62" w:rsidRPr="00674AC6" w:rsidRDefault="00581C62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83A4E55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FDBE71A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23D8A38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2DEC3B8B" w14:textId="77777777" w:rsidR="00581C62" w:rsidRPr="00674AC6" w:rsidRDefault="00581C62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81C62" w:rsidRPr="00674AC6" w14:paraId="50DD9324" w14:textId="77777777" w:rsidTr="00234F45">
        <w:trPr>
          <w:trHeight w:val="576"/>
        </w:trPr>
        <w:tc>
          <w:tcPr>
            <w:tcW w:w="1940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0FF803D" w14:textId="77777777" w:rsidR="00581C62" w:rsidRPr="00674AC6" w:rsidRDefault="00581C62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4E7A15E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15265AB5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7B729722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761CFB32" w14:textId="77777777" w:rsidR="00581C62" w:rsidRPr="00674AC6" w:rsidRDefault="00581C62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pondent reports using male condoms at last sex as HIV prevention method now (if available, with the relevant type of partner (regular/non-regular)</w:t>
            </w:r>
          </w:p>
        </w:tc>
      </w:tr>
      <w:tr w:rsidR="00581C62" w:rsidRPr="00674AC6" w14:paraId="2A32E359" w14:textId="77777777" w:rsidTr="00234F45">
        <w:trPr>
          <w:trHeight w:val="60"/>
        </w:trPr>
        <w:tc>
          <w:tcPr>
            <w:tcW w:w="194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center"/>
            <w:hideMark/>
          </w:tcPr>
          <w:p w14:paraId="5F62AE28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67C02BD1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25DD15C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435877E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449BDB25" w14:textId="77777777" w:rsidR="00581C62" w:rsidRPr="00674AC6" w:rsidRDefault="00581C62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81C62" w:rsidRPr="00674AC6" w14:paraId="55AA1092" w14:textId="77777777" w:rsidTr="00234F45">
        <w:trPr>
          <w:trHeight w:val="48"/>
        </w:trPr>
        <w:tc>
          <w:tcPr>
            <w:tcW w:w="1940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center"/>
            <w:hideMark/>
          </w:tcPr>
          <w:p w14:paraId="7D489D0D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P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65BE061D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5FD7342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73B73F5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2EDC54B3" w14:textId="77777777" w:rsidR="00581C62" w:rsidRPr="00674AC6" w:rsidRDefault="00581C62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81C62" w:rsidRPr="00674AC6" w14:paraId="52E27310" w14:textId="77777777" w:rsidTr="00234F45">
        <w:trPr>
          <w:trHeight w:val="1152"/>
        </w:trPr>
        <w:tc>
          <w:tcPr>
            <w:tcW w:w="1940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84A9E0E" w14:textId="77777777" w:rsidR="00581C62" w:rsidRPr="00674AC6" w:rsidRDefault="00581C62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619E8A4D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A2C98B2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tivation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BEAADA5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351469A2" w14:textId="77777777" w:rsidR="00581C62" w:rsidRPr="00674AC6" w:rsidRDefault="00581C62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 least one of: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wants to use PrEP if it was freely accessible </w:t>
            </w:r>
          </w:p>
          <w:p w14:paraId="6B254BC2" w14:textId="77777777" w:rsidR="00581C62" w:rsidRPr="00674AC6" w:rsidRDefault="00581C62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F CAPACITY FOR SECOND QUESTION</w:t>
            </w:r>
          </w:p>
          <w:p w14:paraId="10D83E80" w14:textId="77777777" w:rsidR="00581C62" w:rsidRPr="00674AC6" w:rsidRDefault="00581C62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 Respondent plans to start using PrEP</w:t>
            </w:r>
          </w:p>
        </w:tc>
      </w:tr>
      <w:tr w:rsidR="00581C62" w:rsidRPr="00674AC6" w14:paraId="1D4B6686" w14:textId="77777777" w:rsidTr="00234F45">
        <w:trPr>
          <w:trHeight w:val="48"/>
        </w:trPr>
        <w:tc>
          <w:tcPr>
            <w:tcW w:w="1940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465205A" w14:textId="77777777" w:rsidR="00581C62" w:rsidRPr="00674AC6" w:rsidRDefault="00581C62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696F9FB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900F17E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43D4A6A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5E5C7D9A" w14:textId="77777777" w:rsidR="00581C62" w:rsidRPr="00674AC6" w:rsidRDefault="00581C62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81C62" w:rsidRPr="00674AC6" w14:paraId="7B768240" w14:textId="77777777" w:rsidTr="00234F45">
        <w:trPr>
          <w:trHeight w:val="2016"/>
        </w:trPr>
        <w:tc>
          <w:tcPr>
            <w:tcW w:w="1940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0A8D388" w14:textId="77777777" w:rsidR="00581C62" w:rsidRPr="00674AC6" w:rsidRDefault="00581C62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7C7F2BB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6CB7C02E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60549327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279E357B" w14:textId="77777777" w:rsidR="00581C62" w:rsidRPr="00674AC6" w:rsidRDefault="00581C62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spondent responds if/when they want to use PrEP they know a place where they can get them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plus those who are effectively using but do not meet access criteria)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AND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Not reporting any barriers to access to PrEP</w:t>
            </w:r>
          </w:p>
        </w:tc>
      </w:tr>
      <w:tr w:rsidR="00581C62" w:rsidRPr="00674AC6" w14:paraId="28855EB8" w14:textId="77777777" w:rsidTr="00234F45">
        <w:trPr>
          <w:trHeight w:val="60"/>
        </w:trPr>
        <w:tc>
          <w:tcPr>
            <w:tcW w:w="1940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C6FD7E6" w14:textId="77777777" w:rsidR="00581C62" w:rsidRPr="00674AC6" w:rsidRDefault="00581C62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9BA55C4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C79176C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C844E33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4AB8A456" w14:textId="77777777" w:rsidR="00581C62" w:rsidRPr="00674AC6" w:rsidRDefault="00581C62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81C62" w:rsidRPr="00674AC6" w14:paraId="4F657F47" w14:textId="77777777" w:rsidTr="00234F45">
        <w:trPr>
          <w:trHeight w:val="1728"/>
        </w:trPr>
        <w:tc>
          <w:tcPr>
            <w:tcW w:w="1940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1F8F8CC4" w14:textId="77777777" w:rsidR="00581C62" w:rsidRPr="00674AC6" w:rsidRDefault="00581C62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6117FF76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0B03DE9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4441100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324D027F" w14:textId="77777777" w:rsidR="00581C62" w:rsidRPr="00674AC6" w:rsidRDefault="00581C62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spondent reports full medical male circumcision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ND IF AVAILABLE FOR PRIORITY POPULATION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Clinic confirmed PrEP use or adherence testing  </w:t>
            </w:r>
          </w:p>
        </w:tc>
      </w:tr>
      <w:tr w:rsidR="00581C62" w:rsidRPr="00674AC6" w14:paraId="06975266" w14:textId="77777777" w:rsidTr="00234F45">
        <w:trPr>
          <w:trHeight w:val="60"/>
        </w:trPr>
        <w:tc>
          <w:tcPr>
            <w:tcW w:w="194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center"/>
            <w:hideMark/>
          </w:tcPr>
          <w:p w14:paraId="03D0A907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6F12A09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CE699D3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5A8058C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29E9BA28" w14:textId="77777777" w:rsidR="00581C62" w:rsidRPr="00674AC6" w:rsidRDefault="00581C62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81C62" w:rsidRPr="00674AC6" w14:paraId="77C0BA4C" w14:textId="77777777" w:rsidTr="00234F45">
        <w:trPr>
          <w:trHeight w:val="60"/>
        </w:trPr>
        <w:tc>
          <w:tcPr>
            <w:tcW w:w="194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center"/>
            <w:hideMark/>
          </w:tcPr>
          <w:p w14:paraId="7640B991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C1BD774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32546A5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814090D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03ABFACA" w14:textId="77777777" w:rsidR="00581C62" w:rsidRPr="00674AC6" w:rsidRDefault="00581C62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81C62" w:rsidRPr="00674AC6" w14:paraId="3F7F1A3F" w14:textId="77777777" w:rsidTr="00234F45">
        <w:trPr>
          <w:trHeight w:val="1152"/>
        </w:trPr>
        <w:tc>
          <w:tcPr>
            <w:tcW w:w="1940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center"/>
            <w:hideMark/>
          </w:tcPr>
          <w:p w14:paraId="37B7E82D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MMC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552D5D9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75E2B4F4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tivation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1544EDA7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105DE0A2" w14:textId="77777777" w:rsidR="00581C62" w:rsidRPr="00674AC6" w:rsidRDefault="00581C62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reports they would get VMMC if it was freely accessible </w:t>
            </w:r>
          </w:p>
          <w:p w14:paraId="7C7F6CD5" w14:textId="77777777" w:rsidR="00581C62" w:rsidRPr="00674AC6" w:rsidRDefault="00581C62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F CAPACITY FOR SECOND QUESTION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plans to get VMMC</w:t>
            </w:r>
          </w:p>
        </w:tc>
      </w:tr>
      <w:tr w:rsidR="00581C62" w:rsidRPr="00674AC6" w14:paraId="2FC89D36" w14:textId="77777777" w:rsidTr="00234F45">
        <w:trPr>
          <w:trHeight w:val="48"/>
        </w:trPr>
        <w:tc>
          <w:tcPr>
            <w:tcW w:w="1940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A1EA7E6" w14:textId="77777777" w:rsidR="00581C62" w:rsidRPr="00674AC6" w:rsidRDefault="00581C62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51BE132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99B0F4F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CA722DD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72F157F7" w14:textId="77777777" w:rsidR="00581C62" w:rsidRPr="00674AC6" w:rsidRDefault="00581C62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81C62" w:rsidRPr="00674AC6" w14:paraId="4EDA7A1B" w14:textId="77777777" w:rsidTr="00234F45">
        <w:trPr>
          <w:trHeight w:val="2304"/>
        </w:trPr>
        <w:tc>
          <w:tcPr>
            <w:tcW w:w="1940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3E43EB79" w14:textId="77777777" w:rsidR="00581C62" w:rsidRPr="00674AC6" w:rsidRDefault="00581C62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EAD460A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6864D99A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FFCDF54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2310996C" w14:textId="77777777" w:rsidR="00581C62" w:rsidRPr="00674AC6" w:rsidRDefault="00581C62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spondent responds if/when they want to use VMMC they know a place where they can get them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plus those who are effectively using but do not meet access criteria)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AND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Not reporting any barriers to access to VMMC</w:t>
            </w:r>
          </w:p>
        </w:tc>
      </w:tr>
      <w:tr w:rsidR="00581C62" w:rsidRPr="00674AC6" w14:paraId="7C929DF5" w14:textId="77777777" w:rsidTr="00234F45">
        <w:trPr>
          <w:trHeight w:val="60"/>
        </w:trPr>
        <w:tc>
          <w:tcPr>
            <w:tcW w:w="1940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2E8B4EA7" w14:textId="77777777" w:rsidR="00581C62" w:rsidRPr="00674AC6" w:rsidRDefault="00581C62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1552546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A83C8A5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CB53018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6E02CD80" w14:textId="77777777" w:rsidR="00581C62" w:rsidRPr="00674AC6" w:rsidRDefault="00581C62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81C62" w:rsidRPr="00674AC6" w14:paraId="5D692F05" w14:textId="77777777" w:rsidTr="00234F45">
        <w:trPr>
          <w:trHeight w:val="1440"/>
        </w:trPr>
        <w:tc>
          <w:tcPr>
            <w:tcW w:w="1940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1FC2C6F4" w14:textId="77777777" w:rsidR="00581C62" w:rsidRPr="00674AC6" w:rsidRDefault="00581C62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E57375D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42F3B185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19EE00C7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5AA09461" w14:textId="77777777" w:rsidR="00581C62" w:rsidRPr="00674AC6" w:rsidRDefault="00581C62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spondent reports full medical male circumcision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ND IF AVAILABLE FOR PRIORITY POPULATION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Clinic confirmed VMMC, or respondent shows VMMC certificate</w:t>
            </w:r>
          </w:p>
        </w:tc>
      </w:tr>
      <w:tr w:rsidR="00581C62" w:rsidRPr="00674AC6" w14:paraId="6ED3A992" w14:textId="77777777" w:rsidTr="00234F45">
        <w:trPr>
          <w:trHeight w:val="60"/>
        </w:trPr>
        <w:tc>
          <w:tcPr>
            <w:tcW w:w="194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73DAE3B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451D7FE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2D7D47C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CFF6F24" w14:textId="77777777" w:rsidR="00581C62" w:rsidRPr="00674AC6" w:rsidRDefault="00581C62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2E57869B" w14:textId="77777777" w:rsidR="00581C62" w:rsidRPr="00674AC6" w:rsidRDefault="00581C62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</w:tbl>
    <w:p w14:paraId="491D27E5" w14:textId="77777777" w:rsidR="00581C62" w:rsidRPr="00674AC6" w:rsidRDefault="00581C62" w:rsidP="00581C62">
      <w:pPr>
        <w:rPr>
          <w:rFonts w:ascii="Times New Roman" w:hAnsi="Times New Roman" w:cs="Times New Roman"/>
          <w:u w:val="single"/>
        </w:rPr>
      </w:pPr>
    </w:p>
    <w:p w14:paraId="7E905EB8" w14:textId="77777777" w:rsidR="00581C62" w:rsidRDefault="00581C62" w:rsidP="00581C62">
      <w:pPr>
        <w:pStyle w:val="Caption"/>
        <w:keepNext/>
        <w:rPr>
          <w:rFonts w:ascii="Times New Roman" w:hAnsi="Times New Roman" w:cs="Times New Roman"/>
          <w:sz w:val="22"/>
          <w:szCs w:val="22"/>
        </w:rPr>
      </w:pPr>
    </w:p>
    <w:p w14:paraId="038EB395" w14:textId="77777777" w:rsidR="00581C62" w:rsidRDefault="00581C62" w:rsidP="00581C62"/>
    <w:p w14:paraId="148BFCA0" w14:textId="77777777" w:rsidR="00581C62" w:rsidRDefault="00581C62" w:rsidP="00581C62"/>
    <w:p w14:paraId="59674104" w14:textId="77777777" w:rsidR="00581C62" w:rsidRDefault="00581C62" w:rsidP="00581C62"/>
    <w:p w14:paraId="69362DD0" w14:textId="77777777" w:rsidR="00581C62" w:rsidRDefault="00581C62" w:rsidP="00581C62"/>
    <w:p w14:paraId="5E886BF6" w14:textId="77777777" w:rsidR="00581C62" w:rsidRDefault="00581C62" w:rsidP="00581C62"/>
    <w:p w14:paraId="32A2AFAF" w14:textId="77777777" w:rsidR="00581C62" w:rsidRDefault="00581C62" w:rsidP="00581C62"/>
    <w:p w14:paraId="263A94F5" w14:textId="77777777" w:rsidR="00581C62" w:rsidRDefault="00581C62" w:rsidP="00581C62"/>
    <w:p w14:paraId="30714050" w14:textId="77777777" w:rsidR="00581C62" w:rsidRDefault="00581C62" w:rsidP="00581C62"/>
    <w:p w14:paraId="615D0E20" w14:textId="77777777" w:rsidR="00D56A76" w:rsidRDefault="00D56A76"/>
    <w:sectPr w:rsidR="00D56A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950"/>
    <w:rsid w:val="002145B2"/>
    <w:rsid w:val="00581C62"/>
    <w:rsid w:val="007A301B"/>
    <w:rsid w:val="00D56A76"/>
    <w:rsid w:val="00D925C0"/>
    <w:rsid w:val="00F32950"/>
    <w:rsid w:val="00FC7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6490E"/>
  <w15:chartTrackingRefBased/>
  <w15:docId w15:val="{89FE6FD9-0B33-4AF2-87C3-3B78A110C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C6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29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29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29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29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29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29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29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29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29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29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29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29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29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29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29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29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29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29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29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29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29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29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295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29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295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29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29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29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295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81C62"/>
    <w:pPr>
      <w:spacing w:after="120" w:line="240" w:lineRule="auto"/>
    </w:pPr>
    <w:rPr>
      <w:rFonts w:eastAsiaTheme="minorEastAsia"/>
      <w:b/>
      <w:bCs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8</Words>
  <Characters>1871</Characters>
  <Application>Microsoft Office Word</Application>
  <DocSecurity>0</DocSecurity>
  <Lines>15</Lines>
  <Paragraphs>4</Paragraphs>
  <ScaleCrop>false</ScaleCrop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a Moorhouse</dc:creator>
  <cp:keywords/>
  <dc:description/>
  <cp:lastModifiedBy>Louisa Moorhouse</cp:lastModifiedBy>
  <cp:revision>2</cp:revision>
  <dcterms:created xsi:type="dcterms:W3CDTF">2024-07-08T16:58:00Z</dcterms:created>
  <dcterms:modified xsi:type="dcterms:W3CDTF">2024-07-08T16:58:00Z</dcterms:modified>
</cp:coreProperties>
</file>